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80" w:type="dxa"/>
        <w:jc w:val="center"/>
        <w:tblInd w:w="-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46"/>
        <w:gridCol w:w="1434"/>
        <w:gridCol w:w="891"/>
        <w:gridCol w:w="810"/>
        <w:gridCol w:w="990"/>
        <w:gridCol w:w="999"/>
        <w:gridCol w:w="990"/>
        <w:gridCol w:w="1080"/>
        <w:gridCol w:w="1080"/>
        <w:gridCol w:w="1164"/>
        <w:gridCol w:w="990"/>
        <w:gridCol w:w="1310"/>
        <w:gridCol w:w="896"/>
      </w:tblGrid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Study (Country of origin)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Years of spirometry data collection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N, total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N, males (%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N, females (%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Age (years) [mean (SD)]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Height (cm) [mean (SD)]</w:t>
            </w:r>
          </w:p>
        </w:tc>
        <w:tc>
          <w:tcPr>
            <w:tcW w:w="1080" w:type="dxa"/>
          </w:tcPr>
          <w:p w:rsidR="002D0938" w:rsidRPr="00B3063E" w:rsidRDefault="002D0938" w:rsidP="00025D35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 xml:space="preserve">N, </w:t>
            </w:r>
            <w:r w:rsidR="00025D35" w:rsidRPr="00B3063E">
              <w:rPr>
                <w:rFonts w:ascii="Times New Roman" w:hAnsi="Times New Roman"/>
                <w:b/>
                <w:sz w:val="24"/>
                <w:szCs w:val="24"/>
              </w:rPr>
              <w:t>never</w:t>
            </w:r>
            <w:r w:rsidR="00025D35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smokers (%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 xml:space="preserve">N, </w:t>
            </w:r>
          </w:p>
          <w:p w:rsidR="002D0938" w:rsidRPr="00B3063E" w:rsidRDefault="00025D35" w:rsidP="00025D35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ev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="002D0938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2D0938" w:rsidRPr="00B3063E">
              <w:rPr>
                <w:rFonts w:ascii="Times New Roman" w:hAnsi="Times New Roman"/>
                <w:b/>
                <w:sz w:val="24"/>
                <w:szCs w:val="24"/>
              </w:rPr>
              <w:t>mokers</w:t>
            </w:r>
            <w:proofErr w:type="gramEnd"/>
            <w:r w:rsidR="002D0938" w:rsidRPr="00B3063E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64" w:type="dxa"/>
          </w:tcPr>
          <w:p w:rsidR="002D0938" w:rsidRPr="00B3063E" w:rsidRDefault="002D0938" w:rsidP="00025D35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 xml:space="preserve">Pack-years among </w:t>
            </w:r>
            <w:r w:rsidR="00025D35" w:rsidRPr="00B3063E">
              <w:rPr>
                <w:rFonts w:ascii="Times New Roman" w:hAnsi="Times New Roman"/>
                <w:b/>
                <w:sz w:val="24"/>
                <w:szCs w:val="24"/>
              </w:rPr>
              <w:t>ever</w:t>
            </w:r>
            <w:r w:rsidR="00025D35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smokers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[mean (SD)]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FEV</w:t>
            </w:r>
            <w:r w:rsidRPr="00B3063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 xml:space="preserve"> (mL) [mean (SD)]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FVC (mL) [mean (SD)]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FEV</w:t>
            </w:r>
            <w:r w:rsidRPr="00B3063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 xml:space="preserve">/FVC (%) 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063E">
              <w:rPr>
                <w:rFonts w:ascii="Times New Roman" w:hAnsi="Times New Roman"/>
                <w:b/>
                <w:sz w:val="24"/>
                <w:szCs w:val="24"/>
              </w:rPr>
              <w:t>[mean (SD)]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AGES (Iceland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002-2004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696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89 (40.6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007 (59.4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6.2 (5.6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6.7 (9.4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13 (47.9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83 (52.1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4.5 (21.9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128 (690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865 (848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3.9 (10.5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ARIC </w:t>
            </w:r>
          </w:p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U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87-1989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,934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225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47.3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709 (52.7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4.3 (5.7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8.8 (9.4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620 (40.5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,314 (59.5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8.9 (21.6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943 (744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993 (980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3.7 (7.9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B58C (UK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002-2004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605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291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49.8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314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50.3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4.5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0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9.2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9.3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376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29.9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229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70.1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15.7 (12.1) 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288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757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164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980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9.5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8.1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CARDIA (U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85-1987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605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58 (47.2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47 (52.8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5.6 (3.3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71.3 (9.3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932 (58.1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73 (41.9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.5     (5.5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684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 xml:space="preserve"> (810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7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 xml:space="preserve"> (1,010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82.2 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6.4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CHS </w:t>
            </w:r>
          </w:p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U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89-1990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140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226 (39.0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14 (61.0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2.3 (5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4.6 (9.4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543 (49.1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597 (50.9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2 (26.9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116 (659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005 (866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0.5 (10.5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ECRHS (European countrie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92-1993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1,573 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84 (49.2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10 (50.8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3.9 (7.2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70.7 (9.5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99 (43.9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95 (56.1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D66A72">
              <w:rPr>
                <w:rFonts w:ascii="Times New Roman" w:hAnsi="Times New Roman"/>
                <w:sz w:val="24"/>
                <w:szCs w:val="24"/>
              </w:rPr>
              <w:t>12.8 (12.6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77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 xml:space="preserve"> (8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59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 xml:space="preserve"> (102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2.6 (6.6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EPIC obese cases </w:t>
            </w:r>
          </w:p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European countrie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,4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93-1997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084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58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42.3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26 (57.8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9.1 (8.8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5.93 (9.24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89 (44.3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95 (54.9)</w:t>
            </w:r>
          </w:p>
        </w:tc>
        <w:tc>
          <w:tcPr>
            <w:tcW w:w="1164" w:type="dxa"/>
          </w:tcPr>
          <w:p w:rsidR="002D0938" w:rsidRPr="00C27299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C27299">
              <w:rPr>
                <w:rFonts w:ascii="Times New Roman" w:hAnsi="Times New Roman"/>
                <w:sz w:val="24"/>
                <w:szCs w:val="24"/>
              </w:rPr>
              <w:t>18.2 (14.1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355 (694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83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 xml:space="preserve"> (872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3.83 (10.2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EPIC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opulation-based </w:t>
            </w:r>
          </w:p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European countrie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,4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1993-1997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294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1,064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46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,230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53.6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59.1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9.0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67.0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8.9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,062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46.3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,232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53.7)</w:t>
            </w:r>
          </w:p>
        </w:tc>
        <w:tc>
          <w:tcPr>
            <w:tcW w:w="1164" w:type="dxa"/>
          </w:tcPr>
          <w:p w:rsidR="002D0938" w:rsidRPr="00C27299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C27299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5.8   </w:t>
            </w:r>
            <w:r w:rsidRPr="00C27299">
              <w:rPr>
                <w:rFonts w:ascii="Times New Roman" w:hAnsi="Times New Roman"/>
                <w:sz w:val="24"/>
                <w:szCs w:val="24"/>
              </w:rPr>
              <w:lastRenderedPageBreak/>
              <w:t>(13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2,500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718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3,04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903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83.1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10.8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FHS </w:t>
            </w:r>
          </w:p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U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Cohort: 1974-, Offspring: 1984-, Gen3: 2002-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,694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544 (46.1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150 (53.9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1.9 (14.6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8.5 (9.7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556 (46.2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138 (53.8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2.8 (21.5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038 (944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025 (1,144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5.1 (8.0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Health ABC (U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97-1998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472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86 (53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86 (46.6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3.7 (2.8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7.1 (9.3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41 (43.6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31 (56.5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6.6 (32.0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312 (656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113 (812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4.1 (7.7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LifeLines (The Netherland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006-2009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616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048 (40.1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568 (59.9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4.2 (9.5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73.0 (9.1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981 (37.7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621 (52.3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4.5 (12.6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172 (804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233 (1,007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5.0 (7.5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MESA </w:t>
            </w:r>
          </w:p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U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004-2006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403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88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49.0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15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51.0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6.0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9.7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8.5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9.7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36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45.3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67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54.7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7.5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24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566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763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505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999.6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3.4</w:t>
            </w:r>
          </w:p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8.4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NFBC1966 (Finland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3,564 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764 (49.5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800 (50.5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1 (0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71.5 (9.3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648 (46.2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16 (53.8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9.6     (7.9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969 (791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744 (989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4.1 (6.5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RS-I </w:t>
            </w:r>
          </w:p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The Netherland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002-2004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196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91 (41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05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58.9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4.4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5.7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6.7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8.9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08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34.1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88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65.9)</w:t>
            </w:r>
          </w:p>
        </w:tc>
        <w:tc>
          <w:tcPr>
            <w:tcW w:w="1164" w:type="dxa"/>
          </w:tcPr>
          <w:p w:rsidR="002D0938" w:rsidRPr="001D0A88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1D0A88">
              <w:rPr>
                <w:rFonts w:ascii="Times New Roman" w:hAnsi="Times New Roman"/>
                <w:sz w:val="24"/>
                <w:szCs w:val="24"/>
              </w:rPr>
              <w:t>24.9 (19.6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334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735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183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927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3.2 (8.2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RS-II </w:t>
            </w:r>
          </w:p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The Netherland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004-2005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40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73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44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67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55.6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7.1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6.2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8.3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8.9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87 (34.2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53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65.8)</w:t>
            </w:r>
          </w:p>
        </w:tc>
        <w:tc>
          <w:tcPr>
            <w:tcW w:w="1164" w:type="dxa"/>
          </w:tcPr>
          <w:p w:rsidR="002D0938" w:rsidRPr="001D0A88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1D0A88">
              <w:rPr>
                <w:rFonts w:ascii="Times New Roman" w:hAnsi="Times New Roman"/>
                <w:sz w:val="24"/>
                <w:szCs w:val="24"/>
              </w:rPr>
              <w:t>23.1 (19.2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716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779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615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1,077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5.9 (9.1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 xml:space="preserve">RS-III </w:t>
            </w:r>
          </w:p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The Netherlands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2006-2008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224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29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43.2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695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56.8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56.6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5.6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171.2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9.3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425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34.7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799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65.3)</w:t>
            </w:r>
          </w:p>
        </w:tc>
        <w:tc>
          <w:tcPr>
            <w:tcW w:w="1164" w:type="dxa"/>
          </w:tcPr>
          <w:p w:rsidR="002D0938" w:rsidRPr="001D0A88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1D0A8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8.2 </w:t>
            </w:r>
            <w:r w:rsidRPr="001D0A88">
              <w:rPr>
                <w:rFonts w:ascii="Times New Roman" w:hAnsi="Times New Roman"/>
                <w:sz w:val="24"/>
                <w:szCs w:val="24"/>
              </w:rPr>
              <w:lastRenderedPageBreak/>
              <w:t>(16.0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3,159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851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4,059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1,138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78.4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(9.0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lastRenderedPageBreak/>
              <w:t>SAPALDIA (Switzerland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333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32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47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01</w:t>
            </w:r>
          </w:p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(52.6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1.1 (11.2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9.4 (9.0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626 (47.0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07 (53.0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7.3 (18.0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>524 (860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4,494 (1,038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8.5 (8.2)</w:t>
            </w:r>
          </w:p>
        </w:tc>
      </w:tr>
      <w:tr w:rsidR="002D0938" w:rsidRPr="00B3063E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SHIP (Germany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002-2006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768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63 (48.8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905 (51.2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2.4 (13.6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9.7 (9.1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70 (43.6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998 (56.4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.8 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2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 xml:space="preserve"> (8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869 (1,030)</w:t>
            </w:r>
          </w:p>
        </w:tc>
        <w:tc>
          <w:tcPr>
            <w:tcW w:w="896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84.8 (6.5)</w:t>
            </w:r>
          </w:p>
        </w:tc>
      </w:tr>
      <w:tr w:rsidR="002D0938" w:rsidRPr="00817329" w:rsidTr="00E04BE2">
        <w:trPr>
          <w:jc w:val="center"/>
        </w:trPr>
        <w:tc>
          <w:tcPr>
            <w:tcW w:w="1846" w:type="dxa"/>
          </w:tcPr>
          <w:p w:rsidR="002D0938" w:rsidRPr="00B3063E" w:rsidRDefault="002D0938" w:rsidP="002D0938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TwinsUK (UK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3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995-2010</w:t>
            </w:r>
          </w:p>
        </w:tc>
        <w:tc>
          <w:tcPr>
            <w:tcW w:w="891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006</w:t>
            </w:r>
          </w:p>
        </w:tc>
        <w:tc>
          <w:tcPr>
            <w:tcW w:w="8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006 (100)</w:t>
            </w:r>
          </w:p>
        </w:tc>
        <w:tc>
          <w:tcPr>
            <w:tcW w:w="999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54.2 (14.1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61.8 (6.4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,242 (61.9)</w:t>
            </w:r>
          </w:p>
        </w:tc>
        <w:tc>
          <w:tcPr>
            <w:tcW w:w="108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64 (38.1)</w:t>
            </w:r>
          </w:p>
        </w:tc>
        <w:tc>
          <w:tcPr>
            <w:tcW w:w="1164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13.7 (21.4)</w:t>
            </w:r>
          </w:p>
        </w:tc>
        <w:tc>
          <w:tcPr>
            <w:tcW w:w="99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2,599 (606)</w:t>
            </w:r>
          </w:p>
        </w:tc>
        <w:tc>
          <w:tcPr>
            <w:tcW w:w="1310" w:type="dxa"/>
          </w:tcPr>
          <w:p w:rsidR="002D0938" w:rsidRPr="00B3063E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3,251 (6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B306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96" w:type="dxa"/>
          </w:tcPr>
          <w:p w:rsidR="002D0938" w:rsidRPr="00817329" w:rsidRDefault="002D0938" w:rsidP="00E04BE2">
            <w:pPr>
              <w:spacing w:after="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B3063E">
              <w:rPr>
                <w:rFonts w:ascii="Times New Roman" w:hAnsi="Times New Roman"/>
                <w:sz w:val="24"/>
                <w:szCs w:val="24"/>
              </w:rPr>
              <w:t>79.7 (7.7)</w:t>
            </w:r>
          </w:p>
        </w:tc>
      </w:tr>
    </w:tbl>
    <w:p w:rsidR="002D0938" w:rsidRPr="00F737BF" w:rsidRDefault="002D0938" w:rsidP="001706A0">
      <w:pPr>
        <w:spacing w:line="288" w:lineRule="auto"/>
        <w:rPr>
          <w:rFonts w:ascii="Times New Roman" w:hAnsi="Times New Roman"/>
          <w:sz w:val="24"/>
          <w:szCs w:val="24"/>
        </w:rPr>
      </w:pPr>
      <w:r w:rsidRPr="00F737BF">
        <w:rPr>
          <w:rFonts w:ascii="Times New Roman" w:hAnsi="Times New Roman"/>
          <w:sz w:val="24"/>
          <w:szCs w:val="24"/>
        </w:rPr>
        <w:t>AGES, Age, Gene/Environment Susceptibility; ARIC, Atherosclerosis Risk in Communities; B58C, British 1958 Cohort; CARDIA, Coronary Artery Risk Development in Young Adults; CHS, Cardiovascular Health Study; ECRHS, European Community Respiratory Health Survey; EPIC, European Prospective Investigation into Cancer and Nutrition; FEV</w:t>
      </w:r>
      <w:r w:rsidRPr="00F737BF">
        <w:rPr>
          <w:rFonts w:ascii="Times New Roman" w:hAnsi="Times New Roman"/>
          <w:sz w:val="24"/>
          <w:szCs w:val="24"/>
          <w:vertAlign w:val="subscript"/>
        </w:rPr>
        <w:t>1</w:t>
      </w:r>
      <w:r w:rsidRPr="00F737BF">
        <w:rPr>
          <w:rFonts w:ascii="Times New Roman" w:hAnsi="Times New Roman"/>
          <w:sz w:val="24"/>
          <w:szCs w:val="24"/>
        </w:rPr>
        <w:t>, forced expiratory volume in the first second; FVC, forced vital capacity; FHS, Framingham Heart Study; Health ABC, Health,</w:t>
      </w:r>
      <w:r w:rsidRPr="00F737BF">
        <w:rPr>
          <w:rFonts w:ascii="Times New Roman" w:hAnsi="Times New Roman"/>
          <w:b/>
          <w:sz w:val="24"/>
          <w:szCs w:val="24"/>
        </w:rPr>
        <w:t xml:space="preserve"> </w:t>
      </w:r>
      <w:r w:rsidRPr="00F737BF">
        <w:rPr>
          <w:rFonts w:ascii="Times New Roman" w:hAnsi="Times New Roman"/>
          <w:sz w:val="24"/>
          <w:szCs w:val="24"/>
        </w:rPr>
        <w:t>Aging, and Body Composition</w:t>
      </w:r>
      <w:r>
        <w:rPr>
          <w:rFonts w:ascii="Times New Roman" w:hAnsi="Times New Roman"/>
          <w:sz w:val="24"/>
          <w:szCs w:val="24"/>
        </w:rPr>
        <w:t xml:space="preserve"> Study</w:t>
      </w:r>
      <w:r w:rsidRPr="00F737BF">
        <w:rPr>
          <w:rFonts w:ascii="Times New Roman" w:hAnsi="Times New Roman"/>
          <w:sz w:val="24"/>
          <w:szCs w:val="24"/>
        </w:rPr>
        <w:t>; MESA, Multi-Ethnic Study of Atherosclerosis; NFBC1966, Northern Finland Birth Cohort of 1966; RS, Rotterdam Study (cohorts I-III); SAPALDIA, Swiss Study on Air Pollution and Lung Diseases in Adults; SD, standard deviation; SHIP, Study of Health in Pomerania</w:t>
      </w:r>
      <w:r>
        <w:rPr>
          <w:rFonts w:ascii="Times New Roman" w:hAnsi="Times New Roman"/>
          <w:sz w:val="24"/>
          <w:szCs w:val="24"/>
        </w:rPr>
        <w:t>; SNP, single nucleotide polymorphism</w:t>
      </w:r>
      <w:r w:rsidRPr="00F737BF">
        <w:rPr>
          <w:rFonts w:ascii="Times New Roman" w:hAnsi="Times New Roman"/>
          <w:sz w:val="24"/>
          <w:szCs w:val="24"/>
        </w:rPr>
        <w:t>.</w:t>
      </w:r>
    </w:p>
    <w:p w:rsidR="002D0938" w:rsidRDefault="002D0938" w:rsidP="001706A0">
      <w:pPr>
        <w:spacing w:line="288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Study included in the previous GWAS meta-analysis of FEV</w:t>
      </w:r>
      <w:r w:rsidRPr="00E25971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>/FVC and FEV</w:t>
      </w:r>
      <w:r w:rsidRPr="00E25971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E0560F" w:rsidRPr="00731BF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</w:fldChar>
      </w:r>
      <w:r w:rsidR="00E04BE2">
        <w:rPr>
          <w:rFonts w:ascii="Times New Roman" w:hAnsi="Times New Roman"/>
          <w:sz w:val="24"/>
          <w:szCs w:val="24"/>
        </w:rPr>
        <w:instrText xml:space="preserve"> ADDIN EN.CITE </w:instrText>
      </w:r>
      <w:proofErr w:type="gramEnd"/>
      <w:r w:rsidR="00E0560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</w:fldChar>
      </w:r>
      <w:r w:rsidR="00E04BE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0560F">
        <w:rPr>
          <w:rFonts w:ascii="Times New Roman" w:hAnsi="Times New Roman"/>
          <w:sz w:val="24"/>
          <w:szCs w:val="24"/>
        </w:rPr>
      </w:r>
      <w:r w:rsidR="00E0560F">
        <w:rPr>
          <w:rFonts w:ascii="Times New Roman" w:hAnsi="Times New Roman"/>
          <w:sz w:val="24"/>
          <w:szCs w:val="24"/>
        </w:rPr>
        <w:fldChar w:fldCharType="end"/>
      </w:r>
      <w:proofErr w:type="gramStart"/>
      <w:r w:rsidR="00E0560F" w:rsidRPr="00731BF7">
        <w:rPr>
          <w:rFonts w:ascii="Times New Roman" w:hAnsi="Times New Roman"/>
          <w:sz w:val="24"/>
          <w:szCs w:val="24"/>
        </w:rPr>
      </w:r>
      <w:r w:rsidR="00E0560F" w:rsidRPr="00731BF7">
        <w:rPr>
          <w:rFonts w:ascii="Times New Roman" w:hAnsi="Times New Roman"/>
          <w:sz w:val="24"/>
          <w:szCs w:val="24"/>
        </w:rPr>
        <w:fldChar w:fldCharType="separate"/>
      </w:r>
      <w:r w:rsidR="00E04BE2">
        <w:rPr>
          <w:rFonts w:ascii="Times New Roman" w:hAnsi="Times New Roman"/>
          <w:noProof/>
          <w:sz w:val="24"/>
          <w:szCs w:val="24"/>
        </w:rPr>
        <w:t>[</w:t>
      </w:r>
      <w:hyperlink w:anchor="_ENREF_1" w:tooltip="Soler Artigas, 2011 #198" w:history="1">
        <w:r w:rsidR="00D928AC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E04BE2">
        <w:rPr>
          <w:rFonts w:ascii="Times New Roman" w:hAnsi="Times New Roman"/>
          <w:noProof/>
          <w:sz w:val="24"/>
          <w:szCs w:val="24"/>
        </w:rPr>
        <w:t>]</w:t>
      </w:r>
      <w:r w:rsidR="00E0560F" w:rsidRPr="00731BF7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:rsidR="002D0938" w:rsidRDefault="002D0938" w:rsidP="001706A0">
      <w:pPr>
        <w:spacing w:line="288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>Replication study for the previous GWAS meta-analysis of FEV</w:t>
      </w:r>
      <w:r w:rsidRPr="00E25971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>/FVC and FEV</w:t>
      </w:r>
      <w:r w:rsidRPr="00E25971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E0560F">
        <w:rPr>
          <w:rFonts w:ascii="Times New Roman" w:hAnsi="Times New Roman"/>
          <w:sz w:val="24"/>
          <w:szCs w:val="24"/>
        </w:rPr>
        <w:fldChar w:fldCharType="begin">
          <w:fldData xml:space="preserve">IEIuPC9hdXRob3I+PGF1dGhvcj5SYW1hc2FteSwgQS48L2F1dGhvcj48YXV0aG9yPkhlY2tiZXJ0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</w:fldData>
        </w:fldChar>
      </w:r>
      <w:r w:rsidR="00E04BE2">
        <w:rPr>
          <w:rFonts w:ascii="Times New Roman" w:hAnsi="Times New Roman"/>
          <w:sz w:val="24"/>
          <w:szCs w:val="24"/>
        </w:rPr>
        <w:instrText xml:space="preserve"> ADDIN EN.CITE </w:instrText>
      </w:r>
      <w:proofErr w:type="gramEnd"/>
      <w:r w:rsidR="00E0560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ENpdGU+PEF1dGhvcj5BcnRpZ2Fz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==
</w:fldData>
        </w:fldChar>
      </w:r>
      <w:r w:rsidR="00E04BE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0560F">
        <w:rPr>
          <w:rFonts w:ascii="Times New Roman" w:hAnsi="Times New Roman"/>
          <w:sz w:val="24"/>
          <w:szCs w:val="24"/>
        </w:rPr>
      </w:r>
      <w:r w:rsidR="00E0560F">
        <w:rPr>
          <w:rFonts w:ascii="Times New Roman" w:hAnsi="Times New Roman"/>
          <w:sz w:val="24"/>
          <w:szCs w:val="24"/>
        </w:rPr>
        <w:fldChar w:fldCharType="end"/>
      </w:r>
      <w:r w:rsidR="00E0560F">
        <w:rPr>
          <w:rFonts w:ascii="Times New Roman" w:hAnsi="Times New Roman"/>
          <w:sz w:val="24"/>
          <w:szCs w:val="24"/>
        </w:rPr>
        <w:fldChar w:fldCharType="begin">
          <w:fldData xml:space="preserve">IEIuPC9hdXRob3I+PGF1dGhvcj5SYW1hc2FteSwgQS48L2F1dGhvcj48YXV0aG9yPkhlY2tiZXJ0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</w:fldData>
        </w:fldChar>
      </w:r>
      <w:r w:rsidR="00E04BE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0560F">
        <w:rPr>
          <w:rFonts w:ascii="Times New Roman" w:hAnsi="Times New Roman"/>
          <w:sz w:val="24"/>
          <w:szCs w:val="24"/>
        </w:rPr>
      </w:r>
      <w:r w:rsidR="00E0560F">
        <w:rPr>
          <w:rFonts w:ascii="Times New Roman" w:hAnsi="Times New Roman"/>
          <w:sz w:val="24"/>
          <w:szCs w:val="24"/>
        </w:rPr>
        <w:fldChar w:fldCharType="end"/>
      </w:r>
      <w:proofErr w:type="gramStart"/>
      <w:r w:rsidR="00E0560F">
        <w:rPr>
          <w:rFonts w:ascii="Times New Roman" w:hAnsi="Times New Roman"/>
          <w:sz w:val="24"/>
          <w:szCs w:val="24"/>
        </w:rPr>
      </w:r>
      <w:r w:rsidR="00E0560F">
        <w:rPr>
          <w:rFonts w:ascii="Times New Roman" w:hAnsi="Times New Roman"/>
          <w:sz w:val="24"/>
          <w:szCs w:val="24"/>
        </w:rPr>
        <w:fldChar w:fldCharType="separate"/>
      </w:r>
      <w:r w:rsidR="00E04BE2">
        <w:rPr>
          <w:rFonts w:ascii="Times New Roman" w:hAnsi="Times New Roman"/>
          <w:noProof/>
          <w:sz w:val="24"/>
          <w:szCs w:val="24"/>
        </w:rPr>
        <w:t>[</w:t>
      </w:r>
      <w:hyperlink w:anchor="_ENREF_1" w:tooltip="Soler Artigas, 2011 #198" w:history="1">
        <w:r w:rsidR="00D928AC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E04BE2">
        <w:rPr>
          <w:rFonts w:ascii="Times New Roman" w:hAnsi="Times New Roman"/>
          <w:noProof/>
          <w:sz w:val="24"/>
          <w:szCs w:val="24"/>
        </w:rPr>
        <w:t>]</w:t>
      </w:r>
      <w:r w:rsidR="00E0560F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:rsidR="002D0938" w:rsidRDefault="002D0938" w:rsidP="001706A0">
      <w:pPr>
        <w:spacing w:line="288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F737BF">
        <w:rPr>
          <w:rFonts w:ascii="Times New Roman" w:hAnsi="Times New Roman"/>
          <w:sz w:val="24"/>
          <w:szCs w:val="24"/>
        </w:rPr>
        <w:t>The genetics data used in ECRHS includes participants from 16 centers across 8 European countries (Estonia, France, Germany, Norway, Spain, Sweden, Switzerland, and UK)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2D0938" w:rsidRDefault="002D0938" w:rsidP="001706A0">
      <w:pPr>
        <w:spacing w:line="288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Pr="00F737BF">
        <w:rPr>
          <w:rFonts w:ascii="Times New Roman" w:hAnsi="Times New Roman"/>
          <w:sz w:val="24"/>
          <w:szCs w:val="24"/>
        </w:rPr>
        <w:t>EPIC includes participants from 10 European countries: Denmark, France, Germany, Greece, Italy, The Netherlands, Norway, Spain, Sweden, and the United Kingdom.</w:t>
      </w:r>
    </w:p>
    <w:p w:rsidR="00D928AC" w:rsidRDefault="00D928AC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1706A0" w:rsidRDefault="001706A0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E04BE2" w:rsidRDefault="00E04BE2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04BE2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Reference</w:t>
      </w:r>
    </w:p>
    <w:p w:rsidR="00E04BE2" w:rsidRPr="00E04BE2" w:rsidRDefault="00E0560F" w:rsidP="00D928AC">
      <w:pPr>
        <w:spacing w:after="0" w:line="48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fldChar w:fldCharType="begin"/>
      </w:r>
      <w:r w:rsidR="00E04BE2">
        <w:rPr>
          <w:rFonts w:asciiTheme="majorBidi" w:hAnsiTheme="majorBidi" w:cstheme="majorBidi"/>
          <w:b/>
          <w:bCs/>
          <w:sz w:val="24"/>
          <w:szCs w:val="24"/>
          <w:u w:val="single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fldChar w:fldCharType="separate"/>
      </w:r>
      <w:bookmarkStart w:id="0" w:name="_ENREF_1"/>
      <w:r w:rsidR="00D928AC" w:rsidRPr="00D928AC">
        <w:rPr>
          <w:rFonts w:asciiTheme="majorBidi" w:hAnsiTheme="majorBidi" w:cstheme="majorBidi"/>
          <w:noProof/>
          <w:sz w:val="24"/>
          <w:szCs w:val="24"/>
        </w:rPr>
        <w:t>1. Soler Artigas M, Loth DW, Wain LV, Gharib SA, Obeidat M, et al. (2011) Genome-wide association and large-scale follow up identifies 16 new loci influencing lung function. Nat Genet 43: 1082-1090.</w:t>
      </w:r>
      <w:bookmarkEnd w:id="0"/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fldChar w:fldCharType="end"/>
      </w:r>
    </w:p>
    <w:sectPr w:rsidR="00E04BE2" w:rsidRPr="00E04BE2" w:rsidSect="002D09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9pxzasppzv5tezp2rp2fe995erf2tx5adp&quot;&gt;COPD_Recovered&lt;record-ids&gt;&lt;item&gt;198&lt;/item&gt;&lt;/record-ids&gt;&lt;/item&gt;&lt;/Libraries&gt;"/>
  </w:docVars>
  <w:rsids>
    <w:rsidRoot w:val="002D0938"/>
    <w:rsid w:val="00025D35"/>
    <w:rsid w:val="001706A0"/>
    <w:rsid w:val="002D0938"/>
    <w:rsid w:val="00401491"/>
    <w:rsid w:val="004F2D34"/>
    <w:rsid w:val="00943E6D"/>
    <w:rsid w:val="00A272C7"/>
    <w:rsid w:val="00A50AEC"/>
    <w:rsid w:val="00D928AC"/>
    <w:rsid w:val="00E04BE2"/>
    <w:rsid w:val="00E0560F"/>
    <w:rsid w:val="00FF30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38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35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04BE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5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5</cp:revision>
  <dcterms:created xsi:type="dcterms:W3CDTF">2012-08-09T13:11:00Z</dcterms:created>
  <dcterms:modified xsi:type="dcterms:W3CDTF">2012-10-19T13:21:00Z</dcterms:modified>
</cp:coreProperties>
</file>